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427BFE" w14:textId="333E354C" w:rsidR="009B2AFE" w:rsidRPr="003C28F9" w:rsidRDefault="0021567B" w:rsidP="006B20B0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r w:rsidRPr="003C28F9">
        <w:rPr>
          <w:rFonts w:ascii="Times New Roman" w:hAnsi="Times New Roman" w:cs="Times New Roman"/>
          <w:b/>
          <w:bCs/>
        </w:rPr>
        <w:t>Supp</w:t>
      </w:r>
      <w:r w:rsidR="005D3DE8">
        <w:rPr>
          <w:rFonts w:ascii="Times New Roman" w:hAnsi="Times New Roman" w:cs="Times New Roman"/>
          <w:b/>
          <w:bCs/>
        </w:rPr>
        <w:t>orting Information</w:t>
      </w:r>
    </w:p>
    <w:p w14:paraId="350F8F8E" w14:textId="77777777" w:rsidR="006B20B0" w:rsidRDefault="006B20B0" w:rsidP="006B20B0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32788A25" w14:textId="748F6D84" w:rsidR="0021567B" w:rsidRPr="003C28F9" w:rsidRDefault="0021567B" w:rsidP="006B20B0">
      <w:pPr>
        <w:spacing w:after="0" w:line="240" w:lineRule="auto"/>
        <w:rPr>
          <w:rFonts w:ascii="Times New Roman" w:hAnsi="Times New Roman" w:cs="Times New Roman"/>
          <w:i/>
          <w:iCs/>
        </w:rPr>
      </w:pPr>
      <w:r w:rsidRPr="003C28F9">
        <w:rPr>
          <w:rFonts w:ascii="Times New Roman" w:hAnsi="Times New Roman" w:cs="Times New Roman"/>
          <w:i/>
          <w:iCs/>
        </w:rPr>
        <w:t xml:space="preserve">Table </w:t>
      </w:r>
      <w:r w:rsidR="00D222B7">
        <w:rPr>
          <w:rFonts w:ascii="Times New Roman" w:hAnsi="Times New Roman" w:cs="Times New Roman"/>
          <w:i/>
          <w:iCs/>
        </w:rPr>
        <w:t>S</w:t>
      </w:r>
      <w:r w:rsidRPr="003C28F9">
        <w:rPr>
          <w:rFonts w:ascii="Times New Roman" w:hAnsi="Times New Roman" w:cs="Times New Roman"/>
          <w:i/>
          <w:iCs/>
        </w:rPr>
        <w:t xml:space="preserve">1. </w:t>
      </w:r>
      <w:r w:rsidR="006E0D5A">
        <w:rPr>
          <w:rFonts w:ascii="Times New Roman" w:hAnsi="Times New Roman" w:cs="Times New Roman"/>
          <w:i/>
          <w:iCs/>
        </w:rPr>
        <w:t>Responses to ZAPs restrictions and parental supply</w:t>
      </w:r>
      <w:r w:rsidR="006D0B0A">
        <w:rPr>
          <w:rFonts w:ascii="Times New Roman" w:hAnsi="Times New Roman" w:cs="Times New Roman"/>
          <w:i/>
          <w:iCs/>
        </w:rPr>
        <w:t>, by demographics</w:t>
      </w:r>
    </w:p>
    <w:tbl>
      <w:tblPr>
        <w:tblStyle w:val="TableGrid"/>
        <w:tblW w:w="14879" w:type="dxa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9"/>
        <w:gridCol w:w="990"/>
        <w:gridCol w:w="992"/>
        <w:gridCol w:w="995"/>
        <w:gridCol w:w="992"/>
        <w:gridCol w:w="992"/>
        <w:gridCol w:w="1137"/>
        <w:gridCol w:w="849"/>
        <w:gridCol w:w="992"/>
        <w:gridCol w:w="992"/>
        <w:gridCol w:w="992"/>
        <w:gridCol w:w="992"/>
        <w:gridCol w:w="995"/>
      </w:tblGrid>
      <w:tr w:rsidR="0021567B" w14:paraId="5C5B5F1B" w14:textId="77777777" w:rsidTr="00843CE8">
        <w:tc>
          <w:tcPr>
            <w:tcW w:w="2969" w:type="dxa"/>
            <w:tcBorders>
              <w:bottom w:val="dotted" w:sz="4" w:space="0" w:color="auto"/>
            </w:tcBorders>
          </w:tcPr>
          <w:p w14:paraId="1DE6CBB4" w14:textId="77777777" w:rsidR="0021567B" w:rsidRPr="00611454" w:rsidRDefault="0021567B" w:rsidP="00EA05F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Policies</w:t>
            </w:r>
          </w:p>
        </w:tc>
        <w:tc>
          <w:tcPr>
            <w:tcW w:w="2977" w:type="dxa"/>
            <w:gridSpan w:val="3"/>
            <w:tcBorders>
              <w:bottom w:val="dotted" w:sz="4" w:space="0" w:color="auto"/>
            </w:tcBorders>
          </w:tcPr>
          <w:p w14:paraId="3036A9AF" w14:textId="780DFD9D" w:rsidR="0021567B" w:rsidRPr="00611454" w:rsidRDefault="0021567B" w:rsidP="00EA05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Advertising of zero alcohol products should not be permitted on public transport</w:t>
            </w:r>
          </w:p>
        </w:tc>
        <w:tc>
          <w:tcPr>
            <w:tcW w:w="3121" w:type="dxa"/>
            <w:gridSpan w:val="3"/>
            <w:tcBorders>
              <w:bottom w:val="dotted" w:sz="4" w:space="0" w:color="auto"/>
            </w:tcBorders>
          </w:tcPr>
          <w:p w14:paraId="3C185E57" w14:textId="61EA7B08" w:rsidR="0021567B" w:rsidRPr="00611454" w:rsidRDefault="0021567B" w:rsidP="00EA05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Advertising of zero alcohol products should not be permitted on billboards outside schools</w:t>
            </w:r>
          </w:p>
        </w:tc>
        <w:tc>
          <w:tcPr>
            <w:tcW w:w="2833" w:type="dxa"/>
            <w:gridSpan w:val="3"/>
            <w:tcBorders>
              <w:bottom w:val="dotted" w:sz="4" w:space="0" w:color="auto"/>
            </w:tcBorders>
          </w:tcPr>
          <w:p w14:paraId="0DE7F930" w14:textId="68D6C098" w:rsidR="0021567B" w:rsidRPr="00611454" w:rsidRDefault="0021567B" w:rsidP="00EA05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Advertising of zero alcohol products should be removed from elite/professional sport</w:t>
            </w:r>
          </w:p>
        </w:tc>
        <w:tc>
          <w:tcPr>
            <w:tcW w:w="2979" w:type="dxa"/>
            <w:gridSpan w:val="3"/>
            <w:tcBorders>
              <w:bottom w:val="dotted" w:sz="4" w:space="0" w:color="auto"/>
            </w:tcBorders>
          </w:tcPr>
          <w:p w14:paraId="174F6827" w14:textId="6CA7999A" w:rsidR="0021567B" w:rsidRPr="00611454" w:rsidRDefault="0021567B" w:rsidP="00EA05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It is not okay for parents to give zero alcohol products to their teenagers#</w:t>
            </w:r>
          </w:p>
        </w:tc>
      </w:tr>
      <w:tr w:rsidR="0021567B" w14:paraId="0B3F23B5" w14:textId="77777777" w:rsidTr="00843CE8">
        <w:tc>
          <w:tcPr>
            <w:tcW w:w="2969" w:type="dxa"/>
            <w:tcBorders>
              <w:top w:val="dotted" w:sz="4" w:space="0" w:color="auto"/>
              <w:bottom w:val="single" w:sz="4" w:space="0" w:color="auto"/>
            </w:tcBorders>
          </w:tcPr>
          <w:p w14:paraId="385C7ED4" w14:textId="77777777" w:rsidR="0021567B" w:rsidRPr="00611454" w:rsidRDefault="0021567B" w:rsidP="00EA05F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dotted" w:sz="4" w:space="0" w:color="auto"/>
              <w:bottom w:val="single" w:sz="4" w:space="0" w:color="auto"/>
            </w:tcBorders>
          </w:tcPr>
          <w:p w14:paraId="3B611F9E" w14:textId="77777777" w:rsidR="0070547F" w:rsidRPr="00611454" w:rsidRDefault="0021567B" w:rsidP="00EA05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 xml:space="preserve">% </w:t>
            </w:r>
          </w:p>
          <w:p w14:paraId="22E9B4D9" w14:textId="4AEBB560" w:rsidR="0021567B" w:rsidRPr="00611454" w:rsidRDefault="0070547F" w:rsidP="00EA05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="0021567B" w:rsidRPr="00611454">
              <w:rPr>
                <w:rFonts w:ascii="Times New Roman" w:hAnsi="Times New Roman" w:cs="Times New Roman"/>
                <w:sz w:val="21"/>
                <w:szCs w:val="21"/>
              </w:rPr>
              <w:t>gree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</w:tcPr>
          <w:p w14:paraId="7ACBB2DC" w14:textId="2B65BAF4" w:rsidR="0021567B" w:rsidRPr="00611454" w:rsidRDefault="0021567B" w:rsidP="00EA05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 xml:space="preserve">% </w:t>
            </w:r>
            <w:r w:rsidR="0070547F" w:rsidRPr="00611454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eutral</w:t>
            </w:r>
          </w:p>
        </w:tc>
        <w:tc>
          <w:tcPr>
            <w:tcW w:w="995" w:type="dxa"/>
            <w:tcBorders>
              <w:top w:val="dotted" w:sz="4" w:space="0" w:color="auto"/>
              <w:bottom w:val="single" w:sz="4" w:space="0" w:color="auto"/>
            </w:tcBorders>
          </w:tcPr>
          <w:p w14:paraId="73998D71" w14:textId="2F5120FF" w:rsidR="0021567B" w:rsidRPr="00611454" w:rsidRDefault="0021567B" w:rsidP="00EA05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 xml:space="preserve">% </w:t>
            </w:r>
            <w:r w:rsidR="0070547F" w:rsidRPr="00611454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isagree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</w:tcPr>
          <w:p w14:paraId="6A697C46" w14:textId="77777777" w:rsidR="00611454" w:rsidRPr="00611454" w:rsidRDefault="0021567B" w:rsidP="00EA05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 xml:space="preserve">% </w:t>
            </w:r>
          </w:p>
          <w:p w14:paraId="381F2E1F" w14:textId="1B140751" w:rsidR="0021567B" w:rsidRPr="00611454" w:rsidRDefault="00611454" w:rsidP="00EA05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="0021567B" w:rsidRPr="00611454">
              <w:rPr>
                <w:rFonts w:ascii="Times New Roman" w:hAnsi="Times New Roman" w:cs="Times New Roman"/>
                <w:sz w:val="21"/>
                <w:szCs w:val="21"/>
              </w:rPr>
              <w:t>gree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</w:tcPr>
          <w:p w14:paraId="1F393806" w14:textId="1C688314" w:rsidR="0021567B" w:rsidRPr="00611454" w:rsidRDefault="0021567B" w:rsidP="00EA05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 xml:space="preserve">% </w:t>
            </w:r>
            <w:r w:rsidR="00611454" w:rsidRPr="00611454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eutral</w:t>
            </w:r>
          </w:p>
        </w:tc>
        <w:tc>
          <w:tcPr>
            <w:tcW w:w="1137" w:type="dxa"/>
            <w:tcBorders>
              <w:top w:val="dotted" w:sz="4" w:space="0" w:color="auto"/>
              <w:bottom w:val="single" w:sz="4" w:space="0" w:color="auto"/>
            </w:tcBorders>
          </w:tcPr>
          <w:p w14:paraId="71271312" w14:textId="70794AA3" w:rsidR="0021567B" w:rsidRPr="00611454" w:rsidRDefault="0021567B" w:rsidP="00EA05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 xml:space="preserve">% </w:t>
            </w:r>
            <w:r w:rsidR="00611454" w:rsidRPr="00611454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isagree</w:t>
            </w:r>
          </w:p>
        </w:tc>
        <w:tc>
          <w:tcPr>
            <w:tcW w:w="849" w:type="dxa"/>
            <w:tcBorders>
              <w:top w:val="dotted" w:sz="4" w:space="0" w:color="auto"/>
              <w:bottom w:val="single" w:sz="4" w:space="0" w:color="auto"/>
            </w:tcBorders>
          </w:tcPr>
          <w:p w14:paraId="0C69481A" w14:textId="77777777" w:rsidR="00611454" w:rsidRPr="00611454" w:rsidRDefault="0021567B" w:rsidP="00EA05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 xml:space="preserve">% </w:t>
            </w:r>
          </w:p>
          <w:p w14:paraId="20D5CD05" w14:textId="244BD64F" w:rsidR="0021567B" w:rsidRPr="00611454" w:rsidRDefault="00611454" w:rsidP="00EA05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="0021567B" w:rsidRPr="00611454">
              <w:rPr>
                <w:rFonts w:ascii="Times New Roman" w:hAnsi="Times New Roman" w:cs="Times New Roman"/>
                <w:sz w:val="21"/>
                <w:szCs w:val="21"/>
              </w:rPr>
              <w:t>gree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</w:tcPr>
          <w:p w14:paraId="4526EE51" w14:textId="168FAFE5" w:rsidR="0021567B" w:rsidRPr="00611454" w:rsidRDefault="0021567B" w:rsidP="00EA05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 xml:space="preserve">% </w:t>
            </w:r>
            <w:r w:rsidR="00611454" w:rsidRPr="00611454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eutral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</w:tcPr>
          <w:p w14:paraId="01917E6F" w14:textId="215B9E90" w:rsidR="0021567B" w:rsidRPr="00611454" w:rsidRDefault="0021567B" w:rsidP="00EA05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 xml:space="preserve">% </w:t>
            </w:r>
            <w:r w:rsidR="00611454" w:rsidRPr="00611454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isagree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</w:tcPr>
          <w:p w14:paraId="5F048FC2" w14:textId="77777777" w:rsidR="00611454" w:rsidRPr="00611454" w:rsidRDefault="0021567B" w:rsidP="00EA05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 xml:space="preserve">% </w:t>
            </w:r>
          </w:p>
          <w:p w14:paraId="75D8E2F9" w14:textId="6BD17F11" w:rsidR="0021567B" w:rsidRPr="00611454" w:rsidRDefault="00611454" w:rsidP="00EA05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="0021567B" w:rsidRPr="00611454">
              <w:rPr>
                <w:rFonts w:ascii="Times New Roman" w:hAnsi="Times New Roman" w:cs="Times New Roman"/>
                <w:sz w:val="21"/>
                <w:szCs w:val="21"/>
              </w:rPr>
              <w:t>gree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</w:tcPr>
          <w:p w14:paraId="1C88559B" w14:textId="469AEF14" w:rsidR="0021567B" w:rsidRPr="00611454" w:rsidRDefault="0021567B" w:rsidP="00EA05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 xml:space="preserve">% </w:t>
            </w:r>
            <w:r w:rsidR="00611454" w:rsidRPr="00611454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eutral</w:t>
            </w:r>
          </w:p>
        </w:tc>
        <w:tc>
          <w:tcPr>
            <w:tcW w:w="995" w:type="dxa"/>
            <w:tcBorders>
              <w:top w:val="dotted" w:sz="4" w:space="0" w:color="auto"/>
              <w:bottom w:val="single" w:sz="4" w:space="0" w:color="auto"/>
            </w:tcBorders>
          </w:tcPr>
          <w:p w14:paraId="3548EB8F" w14:textId="40D29C98" w:rsidR="0021567B" w:rsidRPr="00611454" w:rsidRDefault="0021567B" w:rsidP="00EA05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 xml:space="preserve">% </w:t>
            </w:r>
            <w:r w:rsidR="00611454" w:rsidRPr="00611454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isagree</w:t>
            </w:r>
          </w:p>
        </w:tc>
      </w:tr>
      <w:tr w:rsidR="00A67D09" w:rsidRPr="00C9559B" w14:paraId="0798D5C0" w14:textId="77777777" w:rsidTr="00843CE8">
        <w:tc>
          <w:tcPr>
            <w:tcW w:w="2969" w:type="dxa"/>
            <w:tcBorders>
              <w:top w:val="single" w:sz="4" w:space="0" w:color="auto"/>
            </w:tcBorders>
          </w:tcPr>
          <w:p w14:paraId="10499B64" w14:textId="5DC51C85" w:rsidR="00A67D09" w:rsidRPr="00611454" w:rsidRDefault="00A67D09" w:rsidP="00A67D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Total sample (n = 3310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8A15D29" w14:textId="7777777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7FC556" w14:textId="7680379D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5DC24D1B" w14:textId="20CAA2FA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820FBC8" w14:textId="7777777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4681761" w14:textId="75FC4FD2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4855A80C" w14:textId="75A38A8B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7E89F2B8" w14:textId="7777777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D317662" w14:textId="05061A0D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D9732B1" w14:textId="35A8CECD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9BEFE93" w14:textId="7777777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F38FA22" w14:textId="281269BD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57E0D50C" w14:textId="24E07683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</w:tr>
      <w:tr w:rsidR="00A67D09" w:rsidRPr="00687C17" w14:paraId="699289A5" w14:textId="77777777" w:rsidTr="00843CE8">
        <w:tc>
          <w:tcPr>
            <w:tcW w:w="2969" w:type="dxa"/>
          </w:tcPr>
          <w:p w14:paraId="0D4CD62F" w14:textId="276EB93D" w:rsidR="00A67D09" w:rsidRPr="00611454" w:rsidRDefault="00A67D09" w:rsidP="00A67D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Alcohol consumption within guideline^ (n = 1307)</w:t>
            </w:r>
          </w:p>
        </w:tc>
        <w:tc>
          <w:tcPr>
            <w:tcW w:w="990" w:type="dxa"/>
          </w:tcPr>
          <w:p w14:paraId="34B46051" w14:textId="7777777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992" w:type="dxa"/>
          </w:tcPr>
          <w:p w14:paraId="06DFE3CA" w14:textId="190F0ABB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995" w:type="dxa"/>
          </w:tcPr>
          <w:p w14:paraId="5632601F" w14:textId="53F3D446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992" w:type="dxa"/>
          </w:tcPr>
          <w:p w14:paraId="0B64EF93" w14:textId="7777777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992" w:type="dxa"/>
          </w:tcPr>
          <w:p w14:paraId="3A478051" w14:textId="43A1BA8A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137" w:type="dxa"/>
          </w:tcPr>
          <w:p w14:paraId="641279D1" w14:textId="2A53D1B4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849" w:type="dxa"/>
          </w:tcPr>
          <w:p w14:paraId="07E9144C" w14:textId="7777777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992" w:type="dxa"/>
          </w:tcPr>
          <w:p w14:paraId="13BC649B" w14:textId="6CA0A6FA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992" w:type="dxa"/>
          </w:tcPr>
          <w:p w14:paraId="3D6C3C3D" w14:textId="3CE844EB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992" w:type="dxa"/>
          </w:tcPr>
          <w:p w14:paraId="1E01FCC9" w14:textId="7777777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992" w:type="dxa"/>
          </w:tcPr>
          <w:p w14:paraId="4D4B5D98" w14:textId="656F3446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995" w:type="dxa"/>
          </w:tcPr>
          <w:p w14:paraId="5F52815C" w14:textId="5E92129A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</w:tr>
      <w:tr w:rsidR="00A67D09" w:rsidRPr="00687C17" w14:paraId="06DDEBBA" w14:textId="77777777" w:rsidTr="00843CE8">
        <w:tc>
          <w:tcPr>
            <w:tcW w:w="2969" w:type="dxa"/>
          </w:tcPr>
          <w:p w14:paraId="35B774F4" w14:textId="05E11852" w:rsidR="00A67D09" w:rsidRPr="00611454" w:rsidRDefault="00A67D09" w:rsidP="00A67D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Alcohol consumption exceeding guideline^ (n = 2003)</w:t>
            </w:r>
          </w:p>
        </w:tc>
        <w:tc>
          <w:tcPr>
            <w:tcW w:w="990" w:type="dxa"/>
          </w:tcPr>
          <w:p w14:paraId="7BF870CB" w14:textId="7777777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992" w:type="dxa"/>
          </w:tcPr>
          <w:p w14:paraId="050C03C0" w14:textId="711B7A0D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995" w:type="dxa"/>
          </w:tcPr>
          <w:p w14:paraId="38F894B9" w14:textId="493A12E6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992" w:type="dxa"/>
          </w:tcPr>
          <w:p w14:paraId="293F6DDB" w14:textId="7777777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992" w:type="dxa"/>
          </w:tcPr>
          <w:p w14:paraId="016628E7" w14:textId="4C236FA6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137" w:type="dxa"/>
          </w:tcPr>
          <w:p w14:paraId="473BDE30" w14:textId="11C76AAB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849" w:type="dxa"/>
          </w:tcPr>
          <w:p w14:paraId="304752A4" w14:textId="7777777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992" w:type="dxa"/>
          </w:tcPr>
          <w:p w14:paraId="3B3A3BC3" w14:textId="6A32B4B0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992" w:type="dxa"/>
          </w:tcPr>
          <w:p w14:paraId="44138E0B" w14:textId="78D5CB61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992" w:type="dxa"/>
          </w:tcPr>
          <w:p w14:paraId="6A171473" w14:textId="7777777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992" w:type="dxa"/>
          </w:tcPr>
          <w:p w14:paraId="12786575" w14:textId="76355F9B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995" w:type="dxa"/>
          </w:tcPr>
          <w:p w14:paraId="2FD8FFA3" w14:textId="5FF53F81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</w:tr>
      <w:tr w:rsidR="00A67D09" w:rsidRPr="005B1995" w14:paraId="16C3DC99" w14:textId="77777777" w:rsidTr="00843CE8">
        <w:tc>
          <w:tcPr>
            <w:tcW w:w="2969" w:type="dxa"/>
          </w:tcPr>
          <w:p w14:paraId="0AA8F6FF" w14:textId="2ED393FD" w:rsidR="00A67D09" w:rsidRPr="00611454" w:rsidRDefault="00A67D09" w:rsidP="00A67D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Females (n = 1690)</w:t>
            </w:r>
          </w:p>
        </w:tc>
        <w:tc>
          <w:tcPr>
            <w:tcW w:w="990" w:type="dxa"/>
          </w:tcPr>
          <w:p w14:paraId="3048C115" w14:textId="7777777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992" w:type="dxa"/>
          </w:tcPr>
          <w:p w14:paraId="72240337" w14:textId="462647EC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995" w:type="dxa"/>
          </w:tcPr>
          <w:p w14:paraId="6A9C44D9" w14:textId="2B03BB6D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992" w:type="dxa"/>
          </w:tcPr>
          <w:p w14:paraId="0694D57C" w14:textId="7777777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992" w:type="dxa"/>
          </w:tcPr>
          <w:p w14:paraId="16CEBB35" w14:textId="067F1491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137" w:type="dxa"/>
          </w:tcPr>
          <w:p w14:paraId="13F0ACD5" w14:textId="365C6625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849" w:type="dxa"/>
          </w:tcPr>
          <w:p w14:paraId="48732B12" w14:textId="7777777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992" w:type="dxa"/>
          </w:tcPr>
          <w:p w14:paraId="05482A2F" w14:textId="364AA51F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992" w:type="dxa"/>
          </w:tcPr>
          <w:p w14:paraId="3C86FBFB" w14:textId="1A2782E8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992" w:type="dxa"/>
          </w:tcPr>
          <w:p w14:paraId="6AA7D940" w14:textId="7777777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992" w:type="dxa"/>
          </w:tcPr>
          <w:p w14:paraId="444649FC" w14:textId="78A1B903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995" w:type="dxa"/>
          </w:tcPr>
          <w:p w14:paraId="57912B4D" w14:textId="2969EEA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</w:tr>
      <w:tr w:rsidR="00A67D09" w:rsidRPr="005B1995" w14:paraId="00814369" w14:textId="77777777" w:rsidTr="00843CE8">
        <w:tc>
          <w:tcPr>
            <w:tcW w:w="2969" w:type="dxa"/>
          </w:tcPr>
          <w:p w14:paraId="72F287A9" w14:textId="74AD138A" w:rsidR="00A67D09" w:rsidRPr="00611454" w:rsidRDefault="00A67D09" w:rsidP="00A67D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Males (n = 1617)</w:t>
            </w:r>
          </w:p>
        </w:tc>
        <w:tc>
          <w:tcPr>
            <w:tcW w:w="990" w:type="dxa"/>
          </w:tcPr>
          <w:p w14:paraId="2DCC98AD" w14:textId="7777777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992" w:type="dxa"/>
          </w:tcPr>
          <w:p w14:paraId="1D09E60A" w14:textId="45A204AC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995" w:type="dxa"/>
          </w:tcPr>
          <w:p w14:paraId="1FCAC229" w14:textId="7D51179C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992" w:type="dxa"/>
          </w:tcPr>
          <w:p w14:paraId="2455A254" w14:textId="7777777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992" w:type="dxa"/>
          </w:tcPr>
          <w:p w14:paraId="044143FD" w14:textId="5444A94F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137" w:type="dxa"/>
          </w:tcPr>
          <w:p w14:paraId="56DA01B9" w14:textId="16D2F70D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849" w:type="dxa"/>
          </w:tcPr>
          <w:p w14:paraId="62352624" w14:textId="7777777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992" w:type="dxa"/>
          </w:tcPr>
          <w:p w14:paraId="2C051DA1" w14:textId="68AD604A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992" w:type="dxa"/>
          </w:tcPr>
          <w:p w14:paraId="5B4E6834" w14:textId="626A1153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992" w:type="dxa"/>
          </w:tcPr>
          <w:p w14:paraId="2D88F169" w14:textId="7777777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992" w:type="dxa"/>
          </w:tcPr>
          <w:p w14:paraId="79A202D6" w14:textId="6F43A418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995" w:type="dxa"/>
          </w:tcPr>
          <w:p w14:paraId="5753C6B3" w14:textId="226C223B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</w:tr>
      <w:tr w:rsidR="00A67D09" w:rsidRPr="00421BF0" w14:paraId="2CB39E17" w14:textId="77777777" w:rsidTr="00843CE8">
        <w:tc>
          <w:tcPr>
            <w:tcW w:w="2969" w:type="dxa"/>
          </w:tcPr>
          <w:p w14:paraId="7A03C305" w14:textId="77777777" w:rsidR="00A67D09" w:rsidRPr="00611454" w:rsidRDefault="00A67D09" w:rsidP="00A67D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18-34 years (n = 952)</w:t>
            </w:r>
          </w:p>
        </w:tc>
        <w:tc>
          <w:tcPr>
            <w:tcW w:w="990" w:type="dxa"/>
          </w:tcPr>
          <w:p w14:paraId="0ADC1381" w14:textId="7777777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992" w:type="dxa"/>
          </w:tcPr>
          <w:p w14:paraId="37E4F722" w14:textId="739A0F73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995" w:type="dxa"/>
          </w:tcPr>
          <w:p w14:paraId="65E9A0D3" w14:textId="1788FCA6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992" w:type="dxa"/>
          </w:tcPr>
          <w:p w14:paraId="78577562" w14:textId="7777777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992" w:type="dxa"/>
          </w:tcPr>
          <w:p w14:paraId="4E3F341A" w14:textId="69202319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137" w:type="dxa"/>
          </w:tcPr>
          <w:p w14:paraId="69BE9AE4" w14:textId="60116816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849" w:type="dxa"/>
          </w:tcPr>
          <w:p w14:paraId="1CB85270" w14:textId="7777777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992" w:type="dxa"/>
          </w:tcPr>
          <w:p w14:paraId="663F5D50" w14:textId="5E53E26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992" w:type="dxa"/>
          </w:tcPr>
          <w:p w14:paraId="27EBC2F8" w14:textId="0D005FDB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992" w:type="dxa"/>
          </w:tcPr>
          <w:p w14:paraId="0BF53914" w14:textId="7777777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992" w:type="dxa"/>
          </w:tcPr>
          <w:p w14:paraId="599B7201" w14:textId="10FB1E3D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995" w:type="dxa"/>
          </w:tcPr>
          <w:p w14:paraId="3B7183FA" w14:textId="5BD8ACDB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</w:tr>
      <w:tr w:rsidR="00A67D09" w:rsidRPr="00421BF0" w14:paraId="0CB35EFA" w14:textId="77777777" w:rsidTr="00843CE8">
        <w:tc>
          <w:tcPr>
            <w:tcW w:w="2969" w:type="dxa"/>
          </w:tcPr>
          <w:p w14:paraId="01C4B45F" w14:textId="2B444237" w:rsidR="00A67D09" w:rsidRPr="00611454" w:rsidRDefault="00A67D09" w:rsidP="00A67D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5-54 years (n = 1125)</w:t>
            </w:r>
          </w:p>
        </w:tc>
        <w:tc>
          <w:tcPr>
            <w:tcW w:w="990" w:type="dxa"/>
          </w:tcPr>
          <w:p w14:paraId="5C1B5EF6" w14:textId="7777777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992" w:type="dxa"/>
          </w:tcPr>
          <w:p w14:paraId="2116F389" w14:textId="784FAE3A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995" w:type="dxa"/>
          </w:tcPr>
          <w:p w14:paraId="0889A564" w14:textId="2DE72526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992" w:type="dxa"/>
          </w:tcPr>
          <w:p w14:paraId="7DF5520E" w14:textId="7777777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992" w:type="dxa"/>
          </w:tcPr>
          <w:p w14:paraId="4759EDEE" w14:textId="10EF6966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137" w:type="dxa"/>
          </w:tcPr>
          <w:p w14:paraId="60098D44" w14:textId="4C89DDDE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849" w:type="dxa"/>
          </w:tcPr>
          <w:p w14:paraId="051962BC" w14:textId="7777777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992" w:type="dxa"/>
          </w:tcPr>
          <w:p w14:paraId="39ED6AB6" w14:textId="53217C5B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992" w:type="dxa"/>
          </w:tcPr>
          <w:p w14:paraId="6423AC98" w14:textId="0B8F2162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992" w:type="dxa"/>
          </w:tcPr>
          <w:p w14:paraId="0E3A53B7" w14:textId="7777777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992" w:type="dxa"/>
          </w:tcPr>
          <w:p w14:paraId="6EAA4A2D" w14:textId="0CC3C4D5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995" w:type="dxa"/>
          </w:tcPr>
          <w:p w14:paraId="15EC911E" w14:textId="394D0C2B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</w:tr>
      <w:tr w:rsidR="00A67D09" w:rsidRPr="00421BF0" w14:paraId="4220883B" w14:textId="77777777" w:rsidTr="00843CE8">
        <w:tc>
          <w:tcPr>
            <w:tcW w:w="2969" w:type="dxa"/>
          </w:tcPr>
          <w:p w14:paraId="584F6679" w14:textId="5821FF19" w:rsidR="00A67D09" w:rsidRPr="00611454" w:rsidRDefault="00A67D09" w:rsidP="00A67D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55+ years (n = 1233)</w:t>
            </w:r>
          </w:p>
        </w:tc>
        <w:tc>
          <w:tcPr>
            <w:tcW w:w="990" w:type="dxa"/>
          </w:tcPr>
          <w:p w14:paraId="2081242F" w14:textId="7777777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992" w:type="dxa"/>
          </w:tcPr>
          <w:p w14:paraId="1555E92E" w14:textId="23DBE63A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995" w:type="dxa"/>
          </w:tcPr>
          <w:p w14:paraId="1BDF55D7" w14:textId="7DE3F97D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992" w:type="dxa"/>
          </w:tcPr>
          <w:p w14:paraId="57961D97" w14:textId="7777777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992" w:type="dxa"/>
          </w:tcPr>
          <w:p w14:paraId="34FA0040" w14:textId="4BAB366F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137" w:type="dxa"/>
          </w:tcPr>
          <w:p w14:paraId="75E85B48" w14:textId="2A7102EC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849" w:type="dxa"/>
          </w:tcPr>
          <w:p w14:paraId="7DF1F4D2" w14:textId="7777777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992" w:type="dxa"/>
          </w:tcPr>
          <w:p w14:paraId="464A1DFD" w14:textId="46ACA153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992" w:type="dxa"/>
          </w:tcPr>
          <w:p w14:paraId="246D5CF0" w14:textId="52185C06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992" w:type="dxa"/>
          </w:tcPr>
          <w:p w14:paraId="2FF8E802" w14:textId="7777777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992" w:type="dxa"/>
          </w:tcPr>
          <w:p w14:paraId="7AE96725" w14:textId="4D62DB79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995" w:type="dxa"/>
          </w:tcPr>
          <w:p w14:paraId="6726EF26" w14:textId="6D0A257D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</w:tr>
      <w:tr w:rsidR="00A67D09" w:rsidRPr="00421BF0" w14:paraId="252B6BA7" w14:textId="77777777" w:rsidTr="00843CE8">
        <w:tc>
          <w:tcPr>
            <w:tcW w:w="2969" w:type="dxa"/>
          </w:tcPr>
          <w:p w14:paraId="75170A6F" w14:textId="5E074654" w:rsidR="00A67D09" w:rsidRPr="00611454" w:rsidRDefault="00A67D09" w:rsidP="00A67D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Metropolitan (n = 2292)</w:t>
            </w:r>
          </w:p>
        </w:tc>
        <w:tc>
          <w:tcPr>
            <w:tcW w:w="990" w:type="dxa"/>
          </w:tcPr>
          <w:p w14:paraId="41642C7C" w14:textId="7777777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992" w:type="dxa"/>
          </w:tcPr>
          <w:p w14:paraId="3B0B61D2" w14:textId="461BFBFD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995" w:type="dxa"/>
          </w:tcPr>
          <w:p w14:paraId="3EB487C9" w14:textId="39C60CC0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992" w:type="dxa"/>
          </w:tcPr>
          <w:p w14:paraId="16EEC180" w14:textId="7777777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992" w:type="dxa"/>
          </w:tcPr>
          <w:p w14:paraId="60821B5F" w14:textId="02542C00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137" w:type="dxa"/>
          </w:tcPr>
          <w:p w14:paraId="7A60FD79" w14:textId="4A4093C0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849" w:type="dxa"/>
          </w:tcPr>
          <w:p w14:paraId="09F34356" w14:textId="7777777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992" w:type="dxa"/>
          </w:tcPr>
          <w:p w14:paraId="546AE7B9" w14:textId="67B5C710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992" w:type="dxa"/>
          </w:tcPr>
          <w:p w14:paraId="244887DD" w14:textId="3D4D1B2D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992" w:type="dxa"/>
          </w:tcPr>
          <w:p w14:paraId="0CCA8FFA" w14:textId="7777777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992" w:type="dxa"/>
          </w:tcPr>
          <w:p w14:paraId="52021C65" w14:textId="648A7E5B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995" w:type="dxa"/>
          </w:tcPr>
          <w:p w14:paraId="36083FD6" w14:textId="436AA35E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</w:tr>
      <w:tr w:rsidR="00A67D09" w:rsidRPr="00421BF0" w14:paraId="129FE2BA" w14:textId="77777777" w:rsidTr="00843CE8">
        <w:tc>
          <w:tcPr>
            <w:tcW w:w="2969" w:type="dxa"/>
          </w:tcPr>
          <w:p w14:paraId="0DCDB552" w14:textId="29A29A54" w:rsidR="00A67D09" w:rsidRPr="00611454" w:rsidRDefault="00A67D09" w:rsidP="00A67D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  <w:lang w:val="en-AU"/>
              </w:rPr>
              <w:t xml:space="preserve">Non-metropolitan </w:t>
            </w:r>
            <w:r w:rsidRPr="00611454">
              <w:rPr>
                <w:rFonts w:ascii="Times New Roman" w:hAnsi="Times New Roman" w:cs="Times New Roman"/>
                <w:sz w:val="21"/>
                <w:szCs w:val="21"/>
                <w:lang w:val="fr-FR"/>
              </w:rPr>
              <w:t>(n = 1018)</w:t>
            </w:r>
          </w:p>
        </w:tc>
        <w:tc>
          <w:tcPr>
            <w:tcW w:w="990" w:type="dxa"/>
          </w:tcPr>
          <w:p w14:paraId="6958A2D0" w14:textId="7777777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992" w:type="dxa"/>
          </w:tcPr>
          <w:p w14:paraId="086AED91" w14:textId="3A9EE63D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995" w:type="dxa"/>
          </w:tcPr>
          <w:p w14:paraId="09288BA7" w14:textId="6BEB37BC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992" w:type="dxa"/>
          </w:tcPr>
          <w:p w14:paraId="640846EF" w14:textId="7777777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992" w:type="dxa"/>
          </w:tcPr>
          <w:p w14:paraId="2C96239B" w14:textId="7228B026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137" w:type="dxa"/>
          </w:tcPr>
          <w:p w14:paraId="16E0B08D" w14:textId="029C8901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849" w:type="dxa"/>
          </w:tcPr>
          <w:p w14:paraId="26044487" w14:textId="7777777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992" w:type="dxa"/>
          </w:tcPr>
          <w:p w14:paraId="0CC5AB5D" w14:textId="43A2AFD1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992" w:type="dxa"/>
          </w:tcPr>
          <w:p w14:paraId="164BCABB" w14:textId="0FEE1FF8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992" w:type="dxa"/>
          </w:tcPr>
          <w:p w14:paraId="31CD4820" w14:textId="7777777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992" w:type="dxa"/>
          </w:tcPr>
          <w:p w14:paraId="2B54C5F9" w14:textId="301E5B40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995" w:type="dxa"/>
          </w:tcPr>
          <w:p w14:paraId="6E3BACD5" w14:textId="36F72C48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</w:tr>
      <w:tr w:rsidR="00A67D09" w:rsidRPr="00140EBB" w14:paraId="14398511" w14:textId="77777777" w:rsidTr="00843CE8">
        <w:tc>
          <w:tcPr>
            <w:tcW w:w="2969" w:type="dxa"/>
          </w:tcPr>
          <w:p w14:paraId="1AC9ACD4" w14:textId="77777777" w:rsidR="00A67D09" w:rsidRPr="00611454" w:rsidRDefault="00A67D09" w:rsidP="00A67D09">
            <w:pPr>
              <w:rPr>
                <w:rFonts w:ascii="Times New Roman" w:hAnsi="Times New Roman" w:cs="Times New Roman"/>
                <w:sz w:val="21"/>
                <w:szCs w:val="21"/>
                <w:lang w:val="en-AU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  <w:lang w:val="en-AU"/>
              </w:rPr>
              <w:t>Low socioeconomic position~ (n = 894)</w:t>
            </w:r>
          </w:p>
        </w:tc>
        <w:tc>
          <w:tcPr>
            <w:tcW w:w="990" w:type="dxa"/>
          </w:tcPr>
          <w:p w14:paraId="538281EB" w14:textId="7777777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992" w:type="dxa"/>
          </w:tcPr>
          <w:p w14:paraId="50BF08A9" w14:textId="7CF37704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995" w:type="dxa"/>
          </w:tcPr>
          <w:p w14:paraId="4BBC11A3" w14:textId="6464039B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992" w:type="dxa"/>
          </w:tcPr>
          <w:p w14:paraId="7EBEAA3A" w14:textId="7777777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992" w:type="dxa"/>
          </w:tcPr>
          <w:p w14:paraId="73957C09" w14:textId="1DFA8BD5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1137" w:type="dxa"/>
          </w:tcPr>
          <w:p w14:paraId="48C466F8" w14:textId="095E52D6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849" w:type="dxa"/>
          </w:tcPr>
          <w:p w14:paraId="26BCB390" w14:textId="7777777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992" w:type="dxa"/>
          </w:tcPr>
          <w:p w14:paraId="30416CE9" w14:textId="533FBA31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992" w:type="dxa"/>
          </w:tcPr>
          <w:p w14:paraId="58FBF911" w14:textId="6C518F2A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992" w:type="dxa"/>
          </w:tcPr>
          <w:p w14:paraId="6355870E" w14:textId="7777777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992" w:type="dxa"/>
          </w:tcPr>
          <w:p w14:paraId="632B19F2" w14:textId="179F7933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995" w:type="dxa"/>
          </w:tcPr>
          <w:p w14:paraId="078F4E68" w14:textId="3FF862E8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</w:tr>
      <w:tr w:rsidR="00A67D09" w:rsidRPr="00140EBB" w14:paraId="49CFED2C" w14:textId="77777777" w:rsidTr="00843CE8">
        <w:tc>
          <w:tcPr>
            <w:tcW w:w="2969" w:type="dxa"/>
          </w:tcPr>
          <w:p w14:paraId="7DB29C30" w14:textId="407DA024" w:rsidR="00A67D09" w:rsidRPr="00611454" w:rsidRDefault="00A67D09" w:rsidP="00A67D09">
            <w:pPr>
              <w:rPr>
                <w:rFonts w:ascii="Times New Roman" w:hAnsi="Times New Roman" w:cs="Times New Roman"/>
                <w:sz w:val="21"/>
                <w:szCs w:val="21"/>
                <w:lang w:val="en-AU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  <w:lang w:val="en-AU"/>
              </w:rPr>
              <w:t xml:space="preserve">Mid socioeconomic position~ </w:t>
            </w:r>
            <w:r w:rsidR="00843CE8">
              <w:rPr>
                <w:rFonts w:ascii="Times New Roman" w:hAnsi="Times New Roman" w:cs="Times New Roman"/>
                <w:sz w:val="21"/>
                <w:szCs w:val="21"/>
                <w:lang w:val="en-AU"/>
              </w:rPr>
              <w:br/>
            </w:r>
            <w:r w:rsidRPr="00611454">
              <w:rPr>
                <w:rFonts w:ascii="Times New Roman" w:hAnsi="Times New Roman" w:cs="Times New Roman"/>
                <w:sz w:val="21"/>
                <w:szCs w:val="21"/>
                <w:lang w:val="en-AU"/>
              </w:rPr>
              <w:t>(n = 1308)</w:t>
            </w:r>
          </w:p>
        </w:tc>
        <w:tc>
          <w:tcPr>
            <w:tcW w:w="990" w:type="dxa"/>
          </w:tcPr>
          <w:p w14:paraId="61C81E28" w14:textId="7777777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AU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  <w:lang w:val="en-AU"/>
              </w:rPr>
              <w:t>30</w:t>
            </w:r>
          </w:p>
        </w:tc>
        <w:tc>
          <w:tcPr>
            <w:tcW w:w="992" w:type="dxa"/>
          </w:tcPr>
          <w:p w14:paraId="5539C616" w14:textId="2329D1E3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995" w:type="dxa"/>
          </w:tcPr>
          <w:p w14:paraId="247126DD" w14:textId="3D1EDF29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992" w:type="dxa"/>
          </w:tcPr>
          <w:p w14:paraId="4D097057" w14:textId="7777777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992" w:type="dxa"/>
          </w:tcPr>
          <w:p w14:paraId="7E279A42" w14:textId="2FD335AF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137" w:type="dxa"/>
          </w:tcPr>
          <w:p w14:paraId="5055E251" w14:textId="2CEC895C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849" w:type="dxa"/>
          </w:tcPr>
          <w:p w14:paraId="433D8F26" w14:textId="7777777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992" w:type="dxa"/>
          </w:tcPr>
          <w:p w14:paraId="2BA9853D" w14:textId="4ED6DEC3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992" w:type="dxa"/>
          </w:tcPr>
          <w:p w14:paraId="2169463C" w14:textId="434C9734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992" w:type="dxa"/>
          </w:tcPr>
          <w:p w14:paraId="5BA82EAA" w14:textId="7777777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992" w:type="dxa"/>
          </w:tcPr>
          <w:p w14:paraId="5E131EE0" w14:textId="5BF94FED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995" w:type="dxa"/>
          </w:tcPr>
          <w:p w14:paraId="1E945F87" w14:textId="6AA7BC86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</w:tr>
      <w:tr w:rsidR="00A67D09" w:rsidRPr="00140EBB" w14:paraId="69BFE9E0" w14:textId="77777777" w:rsidTr="00843CE8">
        <w:tc>
          <w:tcPr>
            <w:tcW w:w="2969" w:type="dxa"/>
          </w:tcPr>
          <w:p w14:paraId="48CAA067" w14:textId="0AEFB941" w:rsidR="00A67D09" w:rsidRPr="00611454" w:rsidRDefault="00A67D09" w:rsidP="00A67D09">
            <w:pPr>
              <w:rPr>
                <w:rFonts w:ascii="Times New Roman" w:hAnsi="Times New Roman" w:cs="Times New Roman"/>
                <w:sz w:val="21"/>
                <w:szCs w:val="21"/>
                <w:lang w:val="en-AU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  <w:lang w:val="en-AU"/>
              </w:rPr>
              <w:t>High socioeconomic position~ (n = 1108)</w:t>
            </w:r>
          </w:p>
        </w:tc>
        <w:tc>
          <w:tcPr>
            <w:tcW w:w="990" w:type="dxa"/>
          </w:tcPr>
          <w:p w14:paraId="46FD740D" w14:textId="7777777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992" w:type="dxa"/>
          </w:tcPr>
          <w:p w14:paraId="045A041F" w14:textId="1665A7A4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995" w:type="dxa"/>
          </w:tcPr>
          <w:p w14:paraId="0C5CD43C" w14:textId="54DCFE91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992" w:type="dxa"/>
          </w:tcPr>
          <w:p w14:paraId="135D3356" w14:textId="7777777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992" w:type="dxa"/>
          </w:tcPr>
          <w:p w14:paraId="79873791" w14:textId="54BF431B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137" w:type="dxa"/>
          </w:tcPr>
          <w:p w14:paraId="536BA0E6" w14:textId="487E360E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849" w:type="dxa"/>
          </w:tcPr>
          <w:p w14:paraId="558B8605" w14:textId="77777777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992" w:type="dxa"/>
          </w:tcPr>
          <w:p w14:paraId="64A1421C" w14:textId="242CCD70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992" w:type="dxa"/>
          </w:tcPr>
          <w:p w14:paraId="19721347" w14:textId="65D1F90F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992" w:type="dxa"/>
          </w:tcPr>
          <w:p w14:paraId="48B7B2E0" w14:textId="5464948D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992" w:type="dxa"/>
          </w:tcPr>
          <w:p w14:paraId="4A56258C" w14:textId="067C0BFF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995" w:type="dxa"/>
          </w:tcPr>
          <w:p w14:paraId="65EB5475" w14:textId="5FE4E165" w:rsidR="00A67D09" w:rsidRPr="00611454" w:rsidRDefault="00A67D09" w:rsidP="00A67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1454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</w:tr>
    </w:tbl>
    <w:p w14:paraId="2F310DA5" w14:textId="40A0CEFB" w:rsidR="006901CF" w:rsidRPr="0021567B" w:rsidRDefault="006901CF" w:rsidP="006901CF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Note: ‘Agree’ = p</w:t>
      </w:r>
      <w:r w:rsidRPr="0021567B">
        <w:rPr>
          <w:rFonts w:ascii="Times New Roman" w:hAnsi="Times New Roman" w:cs="Times New Roman"/>
          <w:sz w:val="21"/>
          <w:szCs w:val="21"/>
        </w:rPr>
        <w:t>roportion selecting ‘Agree’ (4) or ‘Strongly agree’ (5)</w:t>
      </w:r>
      <w:r>
        <w:rPr>
          <w:rFonts w:ascii="Times New Roman" w:hAnsi="Times New Roman" w:cs="Times New Roman"/>
          <w:sz w:val="21"/>
          <w:szCs w:val="21"/>
        </w:rPr>
        <w:t>; ‘Neutral’ = p</w:t>
      </w:r>
      <w:r w:rsidRPr="00CE2572">
        <w:rPr>
          <w:rFonts w:ascii="Times New Roman" w:hAnsi="Times New Roman" w:cs="Times New Roman"/>
          <w:sz w:val="21"/>
          <w:szCs w:val="21"/>
        </w:rPr>
        <w:t>roportion selecting ‘Neither agree nor disagree’ (3)</w:t>
      </w:r>
      <w:r>
        <w:rPr>
          <w:rFonts w:ascii="Times New Roman" w:hAnsi="Times New Roman" w:cs="Times New Roman"/>
          <w:sz w:val="21"/>
          <w:szCs w:val="21"/>
        </w:rPr>
        <w:t>; ‘Disagree’ = p</w:t>
      </w:r>
      <w:r w:rsidRPr="00CE2572">
        <w:rPr>
          <w:rFonts w:ascii="Times New Roman" w:hAnsi="Times New Roman" w:cs="Times New Roman"/>
          <w:sz w:val="21"/>
          <w:szCs w:val="21"/>
        </w:rPr>
        <w:t>roportion selecting ‘Disagree’ (2) or ‘Strongly disagree’ (1) on a 5-point agreement scale</w:t>
      </w:r>
      <w:r w:rsidR="005D3DE8">
        <w:rPr>
          <w:rFonts w:ascii="Times New Roman" w:hAnsi="Times New Roman" w:cs="Times New Roman"/>
          <w:sz w:val="21"/>
          <w:szCs w:val="21"/>
        </w:rPr>
        <w:t>.</w:t>
      </w:r>
    </w:p>
    <w:p w14:paraId="027C280C" w14:textId="74315D34" w:rsidR="0021567B" w:rsidRPr="0021567B" w:rsidRDefault="0021567B" w:rsidP="0021567B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21567B">
        <w:rPr>
          <w:rFonts w:ascii="Times New Roman" w:hAnsi="Times New Roman" w:cs="Times New Roman"/>
          <w:sz w:val="21"/>
          <w:szCs w:val="21"/>
        </w:rPr>
        <w:t xml:space="preserve">^ As per National Health and Medical Research Council guideline of no more than 10 standard drinks per week </w:t>
      </w:r>
      <w:r w:rsidRPr="0021567B">
        <w:rPr>
          <w:rFonts w:ascii="Times New Roman" w:hAnsi="Times New Roman" w:cs="Times New Roman"/>
          <w:sz w:val="21"/>
          <w:szCs w:val="21"/>
          <w:u w:val="single"/>
        </w:rPr>
        <w:t>and</w:t>
      </w:r>
      <w:r w:rsidRPr="0021567B">
        <w:rPr>
          <w:rFonts w:ascii="Times New Roman" w:hAnsi="Times New Roman" w:cs="Times New Roman"/>
          <w:sz w:val="21"/>
          <w:szCs w:val="21"/>
        </w:rPr>
        <w:t xml:space="preserve"> no more than 4 on a single occasion </w:t>
      </w:r>
      <w:r w:rsidRPr="0021567B">
        <w:rPr>
          <w:rFonts w:ascii="Times New Roman" w:hAnsi="Times New Roman" w:cs="Times New Roman"/>
          <w:noProof/>
          <w:sz w:val="21"/>
          <w:szCs w:val="21"/>
        </w:rPr>
        <w:t>[</w:t>
      </w:r>
      <w:r w:rsidR="00611454">
        <w:rPr>
          <w:rFonts w:ascii="Times New Roman" w:hAnsi="Times New Roman" w:cs="Times New Roman"/>
          <w:noProof/>
          <w:sz w:val="21"/>
          <w:szCs w:val="21"/>
        </w:rPr>
        <w:t>1</w:t>
      </w:r>
      <w:r w:rsidRPr="0021567B">
        <w:rPr>
          <w:rFonts w:ascii="Times New Roman" w:hAnsi="Times New Roman" w:cs="Times New Roman"/>
          <w:noProof/>
          <w:sz w:val="21"/>
          <w:szCs w:val="21"/>
        </w:rPr>
        <w:t>]</w:t>
      </w:r>
      <w:r w:rsidR="005D3DE8">
        <w:rPr>
          <w:rFonts w:ascii="Times New Roman" w:hAnsi="Times New Roman" w:cs="Times New Roman"/>
          <w:noProof/>
          <w:sz w:val="21"/>
          <w:szCs w:val="21"/>
        </w:rPr>
        <w:t>.</w:t>
      </w:r>
    </w:p>
    <w:p w14:paraId="1BC1AC3E" w14:textId="77777777" w:rsidR="0021567B" w:rsidRPr="0021567B" w:rsidRDefault="0021567B" w:rsidP="0021567B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21567B">
        <w:rPr>
          <w:rFonts w:ascii="Times New Roman" w:hAnsi="Times New Roman" w:cs="Times New Roman"/>
          <w:sz w:val="21"/>
          <w:szCs w:val="21"/>
        </w:rPr>
        <w:t># Original item (‘</w:t>
      </w:r>
      <w:proofErr w:type="gramStart"/>
      <w:r w:rsidRPr="0021567B">
        <w:rPr>
          <w:rFonts w:ascii="Times New Roman" w:hAnsi="Times New Roman" w:cs="Times New Roman"/>
          <w:sz w:val="21"/>
          <w:szCs w:val="21"/>
        </w:rPr>
        <w:t>It’s</w:t>
      </w:r>
      <w:proofErr w:type="gramEnd"/>
      <w:r w:rsidRPr="0021567B">
        <w:rPr>
          <w:rFonts w:ascii="Times New Roman" w:hAnsi="Times New Roman" w:cs="Times New Roman"/>
          <w:sz w:val="21"/>
          <w:szCs w:val="21"/>
        </w:rPr>
        <w:t xml:space="preserve"> not okay for parents to give zero alcohol products to their teenagers) reverse coded: ‘Disagree’ (4), ‘Strongly disagree’ (5).</w:t>
      </w:r>
    </w:p>
    <w:p w14:paraId="6FF9749A" w14:textId="24D194EB" w:rsidR="0021567B" w:rsidRPr="0021567B" w:rsidRDefault="0021567B" w:rsidP="0021567B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21567B">
        <w:rPr>
          <w:rFonts w:ascii="Times New Roman" w:hAnsi="Times New Roman" w:cs="Times New Roman"/>
          <w:sz w:val="21"/>
          <w:szCs w:val="21"/>
        </w:rPr>
        <w:t xml:space="preserve">~ Derived from postcode as per the Australian Bureau of Statistics’ Socio-Economic Index </w:t>
      </w:r>
      <w:proofErr w:type="gramStart"/>
      <w:r w:rsidRPr="0021567B">
        <w:rPr>
          <w:rFonts w:ascii="Times New Roman" w:hAnsi="Times New Roman" w:cs="Times New Roman"/>
          <w:sz w:val="21"/>
          <w:szCs w:val="21"/>
        </w:rPr>
        <w:t>For</w:t>
      </w:r>
      <w:proofErr w:type="gramEnd"/>
      <w:r w:rsidRPr="0021567B">
        <w:rPr>
          <w:rFonts w:ascii="Times New Roman" w:hAnsi="Times New Roman" w:cs="Times New Roman"/>
          <w:sz w:val="21"/>
          <w:szCs w:val="21"/>
        </w:rPr>
        <w:t xml:space="preserve"> Areas Index of Relative Disadvantage </w:t>
      </w:r>
      <w:r w:rsidRPr="0021567B">
        <w:rPr>
          <w:rFonts w:ascii="Times New Roman" w:hAnsi="Times New Roman" w:cs="Times New Roman"/>
          <w:noProof/>
          <w:sz w:val="21"/>
          <w:szCs w:val="21"/>
        </w:rPr>
        <w:t>[</w:t>
      </w:r>
      <w:r w:rsidR="00611454">
        <w:rPr>
          <w:rFonts w:ascii="Times New Roman" w:hAnsi="Times New Roman" w:cs="Times New Roman"/>
          <w:noProof/>
          <w:sz w:val="21"/>
          <w:szCs w:val="21"/>
        </w:rPr>
        <w:t>2</w:t>
      </w:r>
      <w:r w:rsidRPr="0021567B">
        <w:rPr>
          <w:rFonts w:ascii="Times New Roman" w:hAnsi="Times New Roman" w:cs="Times New Roman"/>
          <w:noProof/>
          <w:sz w:val="21"/>
          <w:szCs w:val="21"/>
        </w:rPr>
        <w:t>]</w:t>
      </w:r>
      <w:r w:rsidR="005D3DE8">
        <w:rPr>
          <w:rFonts w:ascii="Times New Roman" w:hAnsi="Times New Roman" w:cs="Times New Roman"/>
          <w:noProof/>
          <w:sz w:val="21"/>
          <w:szCs w:val="21"/>
        </w:rPr>
        <w:t>.</w:t>
      </w:r>
    </w:p>
    <w:p w14:paraId="5A7ECF42" w14:textId="77777777" w:rsidR="005D3DE8" w:rsidRDefault="005D3DE8">
      <w:pPr>
        <w:rPr>
          <w:rFonts w:ascii="Times New Roman" w:hAnsi="Times New Roman" w:cs="Times New Roman"/>
          <w:b/>
          <w:bCs/>
          <w:sz w:val="23"/>
          <w:szCs w:val="23"/>
        </w:rPr>
      </w:pPr>
      <w:r>
        <w:rPr>
          <w:rFonts w:ascii="Times New Roman" w:hAnsi="Times New Roman" w:cs="Times New Roman"/>
          <w:b/>
          <w:bCs/>
          <w:sz w:val="23"/>
          <w:szCs w:val="23"/>
        </w:rPr>
        <w:br w:type="page"/>
      </w:r>
    </w:p>
    <w:p w14:paraId="1A502350" w14:textId="1E69C387" w:rsidR="00611454" w:rsidRPr="00611454" w:rsidRDefault="00611454" w:rsidP="006B20B0">
      <w:pPr>
        <w:spacing w:after="0" w:line="240" w:lineRule="auto"/>
        <w:rPr>
          <w:rFonts w:ascii="Times New Roman" w:hAnsi="Times New Roman" w:cs="Times New Roman"/>
          <w:b/>
          <w:bCs/>
          <w:sz w:val="23"/>
          <w:szCs w:val="23"/>
        </w:rPr>
      </w:pPr>
      <w:r w:rsidRPr="00611454">
        <w:rPr>
          <w:rFonts w:ascii="Times New Roman" w:hAnsi="Times New Roman" w:cs="Times New Roman"/>
          <w:b/>
          <w:bCs/>
          <w:sz w:val="23"/>
          <w:szCs w:val="23"/>
        </w:rPr>
        <w:lastRenderedPageBreak/>
        <w:t>References</w:t>
      </w:r>
    </w:p>
    <w:p w14:paraId="1F2A602B" w14:textId="2C1B3275" w:rsidR="00611454" w:rsidRPr="00611454" w:rsidRDefault="00611454" w:rsidP="006B20B0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lang w:val="en-AU"/>
        </w:rPr>
      </w:pPr>
      <w:r w:rsidRPr="00592477">
        <w:rPr>
          <w:rFonts w:ascii="Times New Roman" w:hAnsi="Times New Roman" w:cs="Times New Roman"/>
          <w:lang w:val="en-AU"/>
        </w:rPr>
        <w:t>National Health and Medical Research Council. Australian Guidelines to Reduce Health Risks from Drinking Alcohol. Canberra; 2020.</w:t>
      </w:r>
    </w:p>
    <w:p w14:paraId="027E0007" w14:textId="77777777" w:rsidR="00611454" w:rsidRPr="00DD22AF" w:rsidRDefault="00611454" w:rsidP="006B20B0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lang w:val="en-AU"/>
        </w:rPr>
      </w:pPr>
      <w:r w:rsidRPr="00E01AFD">
        <w:rPr>
          <w:rFonts w:ascii="Times New Roman" w:hAnsi="Times New Roman" w:cs="Times New Roman"/>
          <w:lang w:val="en-AU"/>
        </w:rPr>
        <w:t>Australian Bureau of Statistics. Socio-economic indexes for areas (SEIFA) (2023). Available at: https://www.abs.gov.au/statistics/people/people-and-communities/socio-economic-indexes-areas-seifa-australia/latest-release (accessed August 2025).</w:t>
      </w:r>
    </w:p>
    <w:p w14:paraId="7543B908" w14:textId="77777777" w:rsidR="00611454" w:rsidRPr="00611454" w:rsidRDefault="00611454">
      <w:pPr>
        <w:rPr>
          <w:lang w:val="en-AU"/>
        </w:rPr>
      </w:pPr>
    </w:p>
    <w:sectPr w:rsidR="00611454" w:rsidRPr="00611454" w:rsidSect="00A9195E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77D023" w14:textId="77777777" w:rsidR="00AB5298" w:rsidRDefault="00AB5298" w:rsidP="0021567B">
      <w:pPr>
        <w:spacing w:after="0" w:line="240" w:lineRule="auto"/>
      </w:pPr>
      <w:r>
        <w:separator/>
      </w:r>
    </w:p>
  </w:endnote>
  <w:endnote w:type="continuationSeparator" w:id="0">
    <w:p w14:paraId="503DB466" w14:textId="77777777" w:rsidR="00AB5298" w:rsidRDefault="00AB5298" w:rsidP="002156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9841214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A941D8" w14:textId="627AD542" w:rsidR="006901CF" w:rsidRPr="006901CF" w:rsidRDefault="006901CF">
        <w:pPr>
          <w:pStyle w:val="Footer"/>
          <w:jc w:val="center"/>
          <w:rPr>
            <w:rFonts w:ascii="Times New Roman" w:hAnsi="Times New Roman" w:cs="Times New Roman"/>
          </w:rPr>
        </w:pPr>
        <w:r w:rsidRPr="006901CF">
          <w:rPr>
            <w:rFonts w:ascii="Times New Roman" w:hAnsi="Times New Roman" w:cs="Times New Roman"/>
          </w:rPr>
          <w:fldChar w:fldCharType="begin"/>
        </w:r>
        <w:r w:rsidRPr="006901CF">
          <w:rPr>
            <w:rFonts w:ascii="Times New Roman" w:hAnsi="Times New Roman" w:cs="Times New Roman"/>
          </w:rPr>
          <w:instrText xml:space="preserve"> PAGE   \* MERGEFORMAT </w:instrText>
        </w:r>
        <w:r w:rsidRPr="006901CF">
          <w:rPr>
            <w:rFonts w:ascii="Times New Roman" w:hAnsi="Times New Roman" w:cs="Times New Roman"/>
          </w:rPr>
          <w:fldChar w:fldCharType="separate"/>
        </w:r>
        <w:r w:rsidRPr="006901CF">
          <w:rPr>
            <w:rFonts w:ascii="Times New Roman" w:hAnsi="Times New Roman" w:cs="Times New Roman"/>
            <w:noProof/>
          </w:rPr>
          <w:t>2</w:t>
        </w:r>
        <w:r w:rsidRPr="006901CF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6540E5D" w14:textId="77777777" w:rsidR="006901CF" w:rsidRDefault="006901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A2F3CE" w14:textId="77777777" w:rsidR="00AB5298" w:rsidRDefault="00AB5298" w:rsidP="0021567B">
      <w:pPr>
        <w:spacing w:after="0" w:line="240" w:lineRule="auto"/>
      </w:pPr>
      <w:r>
        <w:separator/>
      </w:r>
    </w:p>
  </w:footnote>
  <w:footnote w:type="continuationSeparator" w:id="0">
    <w:p w14:paraId="3CB36CE7" w14:textId="77777777" w:rsidR="00AB5298" w:rsidRDefault="00AB5298" w:rsidP="002156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4735D5"/>
    <w:multiLevelType w:val="hybridMultilevel"/>
    <w:tmpl w:val="E3A8595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760565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95E"/>
    <w:rsid w:val="00013576"/>
    <w:rsid w:val="001361AE"/>
    <w:rsid w:val="00152FD0"/>
    <w:rsid w:val="001B7A88"/>
    <w:rsid w:val="001F583B"/>
    <w:rsid w:val="0021567B"/>
    <w:rsid w:val="002663BE"/>
    <w:rsid w:val="00387EFF"/>
    <w:rsid w:val="003C28F9"/>
    <w:rsid w:val="00407B30"/>
    <w:rsid w:val="0043259F"/>
    <w:rsid w:val="004E4647"/>
    <w:rsid w:val="00531AD0"/>
    <w:rsid w:val="00553FDF"/>
    <w:rsid w:val="0056718E"/>
    <w:rsid w:val="00582603"/>
    <w:rsid w:val="005D3DE8"/>
    <w:rsid w:val="00611454"/>
    <w:rsid w:val="00627792"/>
    <w:rsid w:val="00675F4E"/>
    <w:rsid w:val="006901CF"/>
    <w:rsid w:val="006B20B0"/>
    <w:rsid w:val="006D0B0A"/>
    <w:rsid w:val="006D1620"/>
    <w:rsid w:val="006E0D5A"/>
    <w:rsid w:val="006F02CA"/>
    <w:rsid w:val="0070547F"/>
    <w:rsid w:val="00756F0E"/>
    <w:rsid w:val="00794940"/>
    <w:rsid w:val="007C253A"/>
    <w:rsid w:val="007D3A39"/>
    <w:rsid w:val="00840920"/>
    <w:rsid w:val="00843CE8"/>
    <w:rsid w:val="008539F5"/>
    <w:rsid w:val="0089455F"/>
    <w:rsid w:val="009700BA"/>
    <w:rsid w:val="0098154D"/>
    <w:rsid w:val="009B2AFE"/>
    <w:rsid w:val="00A67D09"/>
    <w:rsid w:val="00A9195E"/>
    <w:rsid w:val="00AB5298"/>
    <w:rsid w:val="00BC61BE"/>
    <w:rsid w:val="00C2623A"/>
    <w:rsid w:val="00C412A7"/>
    <w:rsid w:val="00CA7415"/>
    <w:rsid w:val="00CE2572"/>
    <w:rsid w:val="00D222B7"/>
    <w:rsid w:val="00DA2465"/>
    <w:rsid w:val="00E435AB"/>
    <w:rsid w:val="00ED04A6"/>
    <w:rsid w:val="00FE2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7F2AE2"/>
  <w15:chartTrackingRefBased/>
  <w15:docId w15:val="{99BCAB59-DDA5-4B46-A831-0AA4F4E7E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95E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19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19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19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19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19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19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19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19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19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19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19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19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19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19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19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19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19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19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19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A919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19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A919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195E"/>
    <w:pPr>
      <w:spacing w:before="160"/>
      <w:jc w:val="center"/>
    </w:pPr>
    <w:rPr>
      <w:i/>
      <w:iCs/>
      <w:color w:val="404040" w:themeColor="text1" w:themeTint="BF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A919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195E"/>
    <w:pPr>
      <w:ind w:left="720"/>
      <w:contextualSpacing/>
    </w:pPr>
    <w:rPr>
      <w:lang w:val="en-AU"/>
    </w:rPr>
  </w:style>
  <w:style w:type="character" w:styleId="IntenseEmphasis">
    <w:name w:val="Intense Emphasis"/>
    <w:basedOn w:val="DefaultParagraphFont"/>
    <w:uiPriority w:val="21"/>
    <w:qFormat/>
    <w:rsid w:val="00A919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19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19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195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9195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56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567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156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567B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A24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24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246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4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465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D222B7"/>
    <w:pPr>
      <w:spacing w:after="0" w:line="240" w:lineRule="auto"/>
    </w:pPr>
    <w:rPr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611454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11454"/>
    <w:rPr>
      <w:rFonts w:ascii="Aptos" w:hAnsi="Aptos"/>
      <w:noProof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5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athie</dc:creator>
  <cp:keywords/>
  <dc:description/>
  <cp:lastModifiedBy>Erin Grech</cp:lastModifiedBy>
  <cp:revision>4</cp:revision>
  <dcterms:created xsi:type="dcterms:W3CDTF">2026-02-01T11:24:00Z</dcterms:created>
  <dcterms:modified xsi:type="dcterms:W3CDTF">2026-02-01T11:26:00Z</dcterms:modified>
</cp:coreProperties>
</file>